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: Bornean orangutan (</w:t>
      </w:r>
      <w:r>
        <w:rPr>
          <w:rFonts w:cs="Arial" w:ascii="Arial" w:hAnsi="Arial"/>
          <w:b/>
          <w:i/>
          <w:lang w:val="en-GB"/>
        </w:rPr>
        <w:t>Pongo pygmaeus</w:t>
      </w:r>
      <w:r>
        <w:rPr>
          <w:rFonts w:cs="Arial" w:ascii="Arial" w:hAnsi="Arial"/>
          <w:b/>
          <w:lang w:val="en-GB"/>
        </w:rPr>
        <w:t>) specimen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440"/>
        <w:gridCol w:w="1440"/>
        <w:gridCol w:w="41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tud #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Zo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irth D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ot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nja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upper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.11.197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Max #793; wb ~19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n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efe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.03.197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Jod #564; wb ~196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nn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g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5.1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Eddi #358; wb ~19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j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r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~19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nall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SanDieg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6.11.197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Bob #158144; wb ~19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ulu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s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12.197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n of Niko #153; wb ~19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i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log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 ~196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apole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uden 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b ~196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nd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log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08.19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andson of Maias #1052; w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h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uisbu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4.199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andson of Pi-Ku #379; wb ~19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en 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3.198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 of Napoleon #898; w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nd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ttg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1.19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ndson of Maias #1052; w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gi/Jok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g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 ~19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002 International studbook of the orang-utan (Pongo pygmaeus, Pongo abelii); Lori Perkins, studbook keeper, Lincoln Park Zoo, 2001 North Clark Street, Chicago, IL 60614, USA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rang-Utan Europäisches Erhaltungszuchtprogramm, Zuchtbuch für Europa XXVI/2008; Clemens Becker, Zuchtbuchführer und EEP-Koordinator, Zoo Karlsruhe, Ettlinger Strasse 6, D-76137 Karlsruh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b: wild-bor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* hybrid </w:t>
      </w:r>
      <w:r>
        <w:rPr>
          <w:rFonts w:cs="Arial" w:ascii="Arial" w:hAnsi="Arial"/>
          <w:i/>
          <w:lang w:val="en-GB"/>
        </w:rPr>
        <w:t>Pongo pygmaeus</w:t>
      </w:r>
      <w:r>
        <w:rPr>
          <w:rFonts w:cs="Arial" w:ascii="Arial" w:hAnsi="Arial"/>
          <w:lang w:val="en-GB"/>
        </w:rPr>
        <w:t xml:space="preserve"> (father) and </w:t>
      </w:r>
      <w:r>
        <w:rPr>
          <w:rFonts w:cs="Arial" w:ascii="Arial" w:hAnsi="Arial"/>
          <w:i/>
          <w:lang w:val="en-GB"/>
        </w:rPr>
        <w:t>Pongo abelii</w:t>
      </w:r>
      <w:r>
        <w:rPr>
          <w:rFonts w:cs="Arial" w:ascii="Arial" w:hAnsi="Arial"/>
          <w:lang w:val="en-GB"/>
        </w:rPr>
        <w:t xml:space="preserve"> (mother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0:28:00Z</dcterms:created>
  <dc:creator>zytogen</dc:creator>
  <dc:description/>
  <cp:keywords/>
  <dc:language>en-US</dc:language>
  <cp:lastModifiedBy>schemppw</cp:lastModifiedBy>
  <dcterms:modified xsi:type="dcterms:W3CDTF">2011-07-20T10:28:00Z</dcterms:modified>
  <cp:revision>2</cp:revision>
  <dc:subject/>
  <dc:title>Table 1: Common chimpanzee (Pan troglodytes) individuals</dc:title>
</cp:coreProperties>
</file>